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3E8B" w:rsidRDefault="00845B3A">
      <w:pPr>
        <w:rPr>
          <w:rFonts w:hint="eastAsia"/>
        </w:rPr>
      </w:pPr>
      <w:r w:rsidRPr="00845B3A">
        <w:rPr>
          <w:rFonts w:ascii="宋体" w:eastAsia="宋体" w:hAnsi="宋体" w:cs="宋体" w:hint="eastAsia"/>
          <w:color w:val="000000"/>
          <w:kern w:val="0"/>
          <w:sz w:val="22"/>
        </w:rPr>
        <w:t>Data set</w:t>
      </w:r>
    </w:p>
    <w:tbl>
      <w:tblPr>
        <w:tblW w:w="13982" w:type="dxa"/>
        <w:tblLook w:val="04A0"/>
      </w:tblPr>
      <w:tblGrid>
        <w:gridCol w:w="656"/>
        <w:gridCol w:w="876"/>
        <w:gridCol w:w="1206"/>
        <w:gridCol w:w="3759"/>
        <w:gridCol w:w="1559"/>
        <w:gridCol w:w="1276"/>
        <w:gridCol w:w="876"/>
        <w:gridCol w:w="876"/>
        <w:gridCol w:w="1224"/>
        <w:gridCol w:w="876"/>
        <w:gridCol w:w="876"/>
      </w:tblGrid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0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n PEMCs</w:t>
            </w:r>
          </w:p>
        </w:tc>
        <w:tc>
          <w:tcPr>
            <w:tcW w:w="2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n PBMCs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e(year)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iagn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ther sites of T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T-SPOT.TB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SAT-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FP-1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-SPOT.T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SAT-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FP-10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nfirmed TB(Positive MTB culture in pericardial flui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u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36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nfirmed TB(Positive MTB culture in pericardial flui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eu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9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8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nfirmed TB(Positive MTB culture in sputu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u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9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3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8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bable 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0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bable 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bable 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8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bable 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u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0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bable 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bable 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bable 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bable 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bable 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bable 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bable 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bable 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bable 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bable 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5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bable 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bable 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bable 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eu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bable 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2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bable 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0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bable 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bable 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n-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n-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n-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n-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n-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n-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n-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n-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n-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n-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n-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n-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n-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n-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n-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n-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n-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n-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n-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n-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n-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n-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n-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n-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n-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n-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n-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n-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n-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n-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n-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n-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n-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n-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n-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n-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n-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n-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inically indetermin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inically indetermin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inically indetermin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inically indetermin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inically indetermin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inically indetermin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inically indetermin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inically indetermin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inically indetermin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inically indetermin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inically indetermin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inically indetermin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845B3A" w:rsidRPr="00D867EB" w:rsidTr="00092D40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inically indetermin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B3A" w:rsidRPr="00D867EB" w:rsidRDefault="00845B3A" w:rsidP="00092D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</w:tbl>
    <w:p w:rsidR="00845B3A" w:rsidRDefault="00845B3A"/>
    <w:sectPr w:rsidR="00845B3A" w:rsidSect="00D867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3036C" w:rsidRDefault="0083036C" w:rsidP="00D867EB">
      <w:r>
        <w:separator/>
      </w:r>
    </w:p>
  </w:endnote>
  <w:endnote w:type="continuationSeparator" w:id="1">
    <w:p w:rsidR="0083036C" w:rsidRDefault="0083036C" w:rsidP="00D867E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3036C" w:rsidRDefault="0083036C" w:rsidP="00D867EB">
      <w:r>
        <w:separator/>
      </w:r>
    </w:p>
  </w:footnote>
  <w:footnote w:type="continuationSeparator" w:id="1">
    <w:p w:rsidR="0083036C" w:rsidRDefault="0083036C" w:rsidP="00D867E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867EB"/>
    <w:rsid w:val="004F3DAB"/>
    <w:rsid w:val="0083036C"/>
    <w:rsid w:val="00845B3A"/>
    <w:rsid w:val="00A43E8B"/>
    <w:rsid w:val="00D867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3D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867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867E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867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867EB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D867EB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D867EB"/>
    <w:rPr>
      <w:color w:val="800080"/>
      <w:u w:val="single"/>
    </w:rPr>
  </w:style>
  <w:style w:type="paragraph" w:customStyle="1" w:styleId="font5">
    <w:name w:val="font5"/>
    <w:basedOn w:val="a"/>
    <w:rsid w:val="00D867E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4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438</Words>
  <Characters>2502</Characters>
  <Application>Microsoft Office Word</Application>
  <DocSecurity>0</DocSecurity>
  <Lines>20</Lines>
  <Paragraphs>5</Paragraphs>
  <ScaleCrop>false</ScaleCrop>
  <Company/>
  <LinksUpToDate>false</LinksUpToDate>
  <CharactersWithSpaces>29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6-10-03T02:14:00Z</dcterms:created>
  <dcterms:modified xsi:type="dcterms:W3CDTF">2016-10-03T02:34:00Z</dcterms:modified>
</cp:coreProperties>
</file>